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C4B" w:rsidRPr="00DD10C2" w:rsidRDefault="00277092" w:rsidP="00277092">
      <w:pPr>
        <w:rPr>
          <w:sz w:val="24"/>
          <w:szCs w:val="24"/>
          <w:lang w:val="en-GB"/>
        </w:rPr>
      </w:pPr>
      <w:r w:rsidRPr="00DD10C2">
        <w:rPr>
          <w:b/>
          <w:sz w:val="24"/>
          <w:szCs w:val="24"/>
          <w:lang w:val="en-GB"/>
        </w:rPr>
        <w:t xml:space="preserve">Table </w:t>
      </w:r>
      <w:r w:rsidR="00ED43E6" w:rsidRPr="00DD10C2">
        <w:rPr>
          <w:b/>
          <w:sz w:val="24"/>
          <w:szCs w:val="24"/>
          <w:lang w:val="en-GB"/>
        </w:rPr>
        <w:t>S2</w:t>
      </w:r>
      <w:r w:rsidR="00B360ED" w:rsidRPr="00DD10C2">
        <w:rPr>
          <w:b/>
          <w:sz w:val="24"/>
          <w:szCs w:val="24"/>
          <w:lang w:val="en-GB"/>
        </w:rPr>
        <w:t>.</w:t>
      </w:r>
      <w:r w:rsidR="002107E7" w:rsidRPr="00DD10C2">
        <w:rPr>
          <w:sz w:val="24"/>
          <w:szCs w:val="24"/>
          <w:lang w:val="en-GB"/>
        </w:rPr>
        <w:t xml:space="preserve"> </w:t>
      </w:r>
      <w:r w:rsidR="008F2691" w:rsidRPr="00DD10C2">
        <w:rPr>
          <w:sz w:val="24"/>
          <w:szCs w:val="24"/>
          <w:lang w:val="en-GB"/>
        </w:rPr>
        <w:t>Primer</w:t>
      </w:r>
      <w:r w:rsidR="0090513E" w:rsidRPr="00DD10C2">
        <w:rPr>
          <w:sz w:val="24"/>
          <w:szCs w:val="24"/>
          <w:lang w:val="en-GB"/>
        </w:rPr>
        <w:t xml:space="preserve"> </w:t>
      </w:r>
      <w:proofErr w:type="gramStart"/>
      <w:r w:rsidR="0090513E" w:rsidRPr="00DD10C2">
        <w:rPr>
          <w:sz w:val="24"/>
          <w:szCs w:val="24"/>
          <w:lang w:val="en-GB"/>
        </w:rPr>
        <w:t>pairs</w:t>
      </w:r>
      <w:proofErr w:type="gramEnd"/>
      <w:r w:rsidR="0090513E" w:rsidRPr="00DD10C2">
        <w:rPr>
          <w:sz w:val="24"/>
          <w:szCs w:val="24"/>
          <w:lang w:val="en-GB"/>
        </w:rPr>
        <w:t xml:space="preserve"> combinations </w:t>
      </w:r>
      <w:r w:rsidR="00AF339B" w:rsidRPr="00DD10C2">
        <w:rPr>
          <w:sz w:val="24"/>
          <w:szCs w:val="24"/>
          <w:lang w:val="en-GB"/>
        </w:rPr>
        <w:t xml:space="preserve">used </w:t>
      </w:r>
      <w:r w:rsidR="0090513E" w:rsidRPr="00DD10C2">
        <w:rPr>
          <w:sz w:val="24"/>
          <w:szCs w:val="24"/>
          <w:lang w:val="en-GB"/>
        </w:rPr>
        <w:t xml:space="preserve">to </w:t>
      </w:r>
      <w:r w:rsidR="00AF339B" w:rsidRPr="00DD10C2">
        <w:rPr>
          <w:sz w:val="24"/>
          <w:szCs w:val="24"/>
          <w:lang w:val="en-GB"/>
        </w:rPr>
        <w:t>RT-PCR</w:t>
      </w:r>
      <w:r w:rsidR="005441E4" w:rsidRPr="00DD10C2">
        <w:rPr>
          <w:sz w:val="24"/>
          <w:szCs w:val="24"/>
          <w:lang w:val="en-GB"/>
        </w:rPr>
        <w:t xml:space="preserve"> amplification</w:t>
      </w:r>
      <w:r w:rsidR="0090513E" w:rsidRPr="00DD10C2">
        <w:rPr>
          <w:sz w:val="24"/>
          <w:szCs w:val="24"/>
          <w:lang w:val="en-GB"/>
        </w:rPr>
        <w:t>s</w:t>
      </w:r>
      <w:r w:rsidR="00B360ED" w:rsidRPr="00DD10C2">
        <w:rPr>
          <w:sz w:val="24"/>
          <w:szCs w:val="24"/>
          <w:lang w:val="en-GB"/>
        </w:rPr>
        <w:t xml:space="preserve"> a</w:t>
      </w:r>
      <w:r w:rsidR="00AC7294" w:rsidRPr="00DD10C2">
        <w:rPr>
          <w:sz w:val="24"/>
          <w:szCs w:val="24"/>
          <w:lang w:val="en-GB"/>
        </w:rPr>
        <w:t>s</w:t>
      </w:r>
      <w:r w:rsidR="00B360ED" w:rsidRPr="00DD10C2">
        <w:rPr>
          <w:sz w:val="24"/>
          <w:szCs w:val="24"/>
          <w:lang w:val="en-GB"/>
        </w:rPr>
        <w:t>says</w:t>
      </w:r>
      <w:r w:rsidR="005441E4" w:rsidRPr="00DD10C2">
        <w:rPr>
          <w:sz w:val="24"/>
          <w:szCs w:val="24"/>
          <w:lang w:val="en-GB"/>
        </w:rPr>
        <w:t xml:space="preserve">. </w:t>
      </w:r>
    </w:p>
    <w:tbl>
      <w:tblPr>
        <w:tblStyle w:val="Tablaconcuadrcula"/>
        <w:tblW w:w="6139" w:type="dxa"/>
        <w:tblInd w:w="348" w:type="dxa"/>
        <w:tblLayout w:type="fixed"/>
        <w:tblLook w:val="04A0" w:firstRow="1" w:lastRow="0" w:firstColumn="1" w:lastColumn="0" w:noHBand="0" w:noVBand="1"/>
      </w:tblPr>
      <w:tblGrid>
        <w:gridCol w:w="1320"/>
        <w:gridCol w:w="2693"/>
        <w:gridCol w:w="2126"/>
      </w:tblGrid>
      <w:tr w:rsidR="005A6377" w:rsidRPr="001F4CA0" w:rsidTr="002927C5">
        <w:tc>
          <w:tcPr>
            <w:tcW w:w="1320" w:type="dxa"/>
          </w:tcPr>
          <w:p w:rsidR="005A6377" w:rsidRPr="00ED43E6" w:rsidRDefault="005A6377" w:rsidP="00AB334D">
            <w:pPr>
              <w:rPr>
                <w:rFonts w:cstheme="minorHAnsi"/>
                <w:b/>
                <w:color w:val="000000" w:themeColor="text1"/>
                <w:lang w:val="en-GB"/>
              </w:rPr>
            </w:pPr>
            <w:r w:rsidRPr="00ED43E6">
              <w:rPr>
                <w:rFonts w:cstheme="minorHAnsi"/>
                <w:b/>
                <w:color w:val="000000" w:themeColor="text1"/>
                <w:lang w:val="en-GB"/>
              </w:rPr>
              <w:t xml:space="preserve">Operon </w:t>
            </w:r>
          </w:p>
        </w:tc>
        <w:tc>
          <w:tcPr>
            <w:tcW w:w="2693" w:type="dxa"/>
          </w:tcPr>
          <w:p w:rsidR="005A6377" w:rsidRPr="004D4924" w:rsidRDefault="005A6377" w:rsidP="00A2186B">
            <w:pPr>
              <w:rPr>
                <w:rFonts w:cstheme="minorHAnsi"/>
                <w:b/>
                <w:lang w:val="en-GB"/>
              </w:rPr>
            </w:pPr>
            <w:r w:rsidRPr="004D4924">
              <w:rPr>
                <w:rFonts w:cstheme="minorHAnsi"/>
                <w:b/>
                <w:lang w:val="en-GB"/>
              </w:rPr>
              <w:t>Primer pairs</w:t>
            </w:r>
          </w:p>
        </w:tc>
        <w:tc>
          <w:tcPr>
            <w:tcW w:w="2126" w:type="dxa"/>
          </w:tcPr>
          <w:p w:rsidR="005A6377" w:rsidRPr="004D4924" w:rsidRDefault="005A6377" w:rsidP="00A2186B">
            <w:pPr>
              <w:rPr>
                <w:rFonts w:cstheme="minorHAnsi"/>
                <w:b/>
                <w:lang w:val="en-GB"/>
              </w:rPr>
            </w:pPr>
            <w:r w:rsidRPr="004D4924">
              <w:rPr>
                <w:rFonts w:cstheme="minorHAnsi"/>
                <w:b/>
                <w:lang w:val="en-GB"/>
              </w:rPr>
              <w:t>Fra</w:t>
            </w:r>
            <w:bookmarkStart w:id="0" w:name="_GoBack"/>
            <w:bookmarkEnd w:id="0"/>
            <w:r w:rsidRPr="004D4924">
              <w:rPr>
                <w:rFonts w:cstheme="minorHAnsi"/>
                <w:b/>
                <w:lang w:val="en-GB"/>
              </w:rPr>
              <w:t>gment size (</w:t>
            </w:r>
            <w:proofErr w:type="spellStart"/>
            <w:r w:rsidRPr="004D4924">
              <w:rPr>
                <w:rFonts w:cstheme="minorHAnsi"/>
                <w:b/>
                <w:lang w:val="en-GB"/>
              </w:rPr>
              <w:t>bp</w:t>
            </w:r>
            <w:proofErr w:type="spellEnd"/>
            <w:r w:rsidRPr="004D4924">
              <w:rPr>
                <w:rFonts w:cstheme="minorHAnsi"/>
                <w:b/>
                <w:lang w:val="en-GB"/>
              </w:rPr>
              <w:t>)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i/>
                <w:color w:val="000000" w:themeColor="text1"/>
                <w:lang w:val="en-GB"/>
              </w:rPr>
            </w:pPr>
            <w:r w:rsidRPr="00ED43E6">
              <w:rPr>
                <w:rFonts w:cstheme="minorHAnsi"/>
                <w:b/>
                <w:i/>
                <w:color w:val="000000" w:themeColor="text1"/>
                <w:lang w:val="en-GB"/>
              </w:rPr>
              <w:t>bcs1</w:t>
            </w: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3C1/R3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188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C1/R8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40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B434DD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9C1/R9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96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2C1/R12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827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4C1/R7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035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4C1/R4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605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4C1/R5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87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3C1/R2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391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2C1/R2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091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5C1/R5C1</w:t>
            </w:r>
          </w:p>
        </w:tc>
        <w:tc>
          <w:tcPr>
            <w:tcW w:w="2126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361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2C1/R1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88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5C1/R6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2469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6C1/R6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669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3C1/R13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290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4C1/R13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370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5C1/R13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488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6C1/R14C1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090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3C1/R13C1</w:t>
            </w:r>
          </w:p>
        </w:tc>
        <w:tc>
          <w:tcPr>
            <w:tcW w:w="2126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79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6C1/R13C1</w:t>
            </w:r>
          </w:p>
        </w:tc>
        <w:tc>
          <w:tcPr>
            <w:tcW w:w="2126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609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7C1/R13C1</w:t>
            </w:r>
          </w:p>
        </w:tc>
        <w:tc>
          <w:tcPr>
            <w:tcW w:w="2126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702</w:t>
            </w: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AF339B" w:rsidP="000560ED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18C1/R13C1</w:t>
            </w:r>
          </w:p>
        </w:tc>
        <w:tc>
          <w:tcPr>
            <w:tcW w:w="2126" w:type="dxa"/>
          </w:tcPr>
          <w:p w:rsidR="005A6377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792</w:t>
            </w:r>
          </w:p>
        </w:tc>
      </w:tr>
      <w:tr w:rsidR="00AF339B" w:rsidRPr="00E85445" w:rsidTr="002927C5">
        <w:tc>
          <w:tcPr>
            <w:tcW w:w="1320" w:type="dxa"/>
          </w:tcPr>
          <w:p w:rsidR="00AF339B" w:rsidRPr="00ED43E6" w:rsidRDefault="00AF339B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AF339B" w:rsidRPr="004D4924" w:rsidRDefault="00AF339B" w:rsidP="000560ED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F6C1/R14C1</w:t>
            </w:r>
          </w:p>
        </w:tc>
        <w:tc>
          <w:tcPr>
            <w:tcW w:w="2126" w:type="dxa"/>
          </w:tcPr>
          <w:p w:rsidR="00AF339B" w:rsidRPr="004D4924" w:rsidRDefault="00AF339B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094</w:t>
            </w:r>
          </w:p>
        </w:tc>
      </w:tr>
      <w:tr w:rsidR="00AF339B" w:rsidRPr="00E85445" w:rsidTr="002927C5">
        <w:tc>
          <w:tcPr>
            <w:tcW w:w="1320" w:type="dxa"/>
          </w:tcPr>
          <w:p w:rsidR="00AF339B" w:rsidRPr="00ED43E6" w:rsidRDefault="00AF339B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AF339B" w:rsidRPr="004D4924" w:rsidRDefault="00AF339B" w:rsidP="000560ED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:rsidR="00AF339B" w:rsidRPr="004D4924" w:rsidRDefault="00AF339B" w:rsidP="001778A7">
            <w:pPr>
              <w:rPr>
                <w:rFonts w:cstheme="minorHAnsi"/>
              </w:rPr>
            </w:pPr>
          </w:p>
        </w:tc>
      </w:tr>
      <w:tr w:rsidR="005A6377" w:rsidRPr="00E85445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i/>
                <w:color w:val="000000" w:themeColor="text1"/>
              </w:rPr>
            </w:pPr>
            <w:r w:rsidRPr="00ED43E6">
              <w:rPr>
                <w:rFonts w:cstheme="minorHAnsi"/>
                <w:b/>
                <w:i/>
                <w:color w:val="000000" w:themeColor="text1"/>
              </w:rPr>
              <w:t>bcs2</w:t>
            </w:r>
          </w:p>
        </w:tc>
        <w:tc>
          <w:tcPr>
            <w:tcW w:w="2693" w:type="dxa"/>
          </w:tcPr>
          <w:p w:rsidR="005A6377" w:rsidRPr="004D4924" w:rsidRDefault="005A6377" w:rsidP="000560ED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R4C2/F4C2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1727</w:t>
            </w:r>
          </w:p>
        </w:tc>
      </w:tr>
      <w:tr w:rsidR="005A6377" w:rsidRPr="000560ED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5A6377" w:rsidRPr="004D4924" w:rsidRDefault="005A6377" w:rsidP="0095478E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R3C2/F3C2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098</w:t>
            </w:r>
          </w:p>
        </w:tc>
      </w:tr>
      <w:tr w:rsidR="005A6377" w:rsidRPr="000560ED" w:rsidTr="002927C5">
        <w:tc>
          <w:tcPr>
            <w:tcW w:w="1320" w:type="dxa"/>
          </w:tcPr>
          <w:p w:rsidR="005A6377" w:rsidRPr="00ED43E6" w:rsidRDefault="005A6377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5A6377" w:rsidRPr="004D4924" w:rsidRDefault="005A6377" w:rsidP="0095478E">
            <w:pPr>
              <w:rPr>
                <w:rFonts w:cstheme="minorHAnsi"/>
              </w:rPr>
            </w:pPr>
            <w:r w:rsidRPr="004D4924">
              <w:rPr>
                <w:rFonts w:cstheme="minorHAnsi"/>
              </w:rPr>
              <w:t>R7C2/F7C2</w:t>
            </w:r>
          </w:p>
        </w:tc>
        <w:tc>
          <w:tcPr>
            <w:tcW w:w="2126" w:type="dxa"/>
          </w:tcPr>
          <w:p w:rsidR="005A6377" w:rsidRPr="004D4924" w:rsidRDefault="005A6377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804</w:t>
            </w:r>
          </w:p>
        </w:tc>
      </w:tr>
      <w:tr w:rsidR="008F2691" w:rsidRPr="00E8544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</w:rPr>
            </w:pPr>
            <w:r w:rsidRPr="004D4924">
              <w:rPr>
                <w:rFonts w:cstheme="minorHAnsi"/>
              </w:rPr>
              <w:t>R0C2/F0C2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</w:rPr>
            </w:pPr>
            <w:r w:rsidRPr="004D4924">
              <w:rPr>
                <w:rFonts w:cstheme="minorHAnsi"/>
                <w:lang w:val="en-GB"/>
              </w:rPr>
              <w:t>923</w:t>
            </w:r>
          </w:p>
        </w:tc>
      </w:tr>
      <w:tr w:rsidR="008F2691" w:rsidRPr="00F10D6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</w:rPr>
            </w:pPr>
            <w:r w:rsidRPr="004D4924">
              <w:rPr>
                <w:rFonts w:cstheme="minorHAnsi"/>
                <w:lang w:val="en-GB"/>
              </w:rPr>
              <w:t>R5C2/F5C2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428</w:t>
            </w: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R6C2/F6C2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980</w:t>
            </w: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R7C2/F2C2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804</w:t>
            </w: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6E55EC" w:rsidRDefault="008F2691" w:rsidP="00F10D6F">
            <w:pPr>
              <w:rPr>
                <w:rFonts w:cstheme="minorHAnsi"/>
                <w:color w:val="000000" w:themeColor="text1"/>
                <w:lang w:val="en-GB"/>
              </w:rPr>
            </w:pPr>
            <w:r w:rsidRPr="006E55EC">
              <w:rPr>
                <w:rFonts w:cstheme="minorHAnsi"/>
                <w:color w:val="000000" w:themeColor="text1"/>
                <w:lang w:val="en-GB"/>
              </w:rPr>
              <w:t>R1C2/F2C2</w:t>
            </w:r>
          </w:p>
        </w:tc>
        <w:tc>
          <w:tcPr>
            <w:tcW w:w="2126" w:type="dxa"/>
          </w:tcPr>
          <w:p w:rsidR="008F2691" w:rsidRPr="006E55EC" w:rsidRDefault="008F2691" w:rsidP="001778A7">
            <w:pPr>
              <w:rPr>
                <w:rFonts w:cstheme="minorHAnsi"/>
                <w:color w:val="000000" w:themeColor="text1"/>
                <w:lang w:val="en-GB"/>
              </w:rPr>
            </w:pPr>
            <w:r w:rsidRPr="006E55EC">
              <w:rPr>
                <w:rFonts w:cstheme="minorHAnsi"/>
                <w:color w:val="000000" w:themeColor="text1"/>
                <w:lang w:val="en-GB"/>
              </w:rPr>
              <w:t>2327</w:t>
            </w: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  <w:lang w:val="en-GB"/>
              </w:rPr>
            </w:pPr>
            <w:proofErr w:type="spellStart"/>
            <w:r w:rsidRPr="004D4924">
              <w:rPr>
                <w:rFonts w:cstheme="minorHAnsi"/>
                <w:color w:val="000000" w:themeColor="text1"/>
                <w:lang w:val="en-GB"/>
              </w:rPr>
              <w:t>BcsY</w:t>
            </w:r>
            <w:proofErr w:type="spellEnd"/>
            <w:r w:rsidRPr="004D4924">
              <w:rPr>
                <w:rFonts w:cstheme="minorHAnsi"/>
                <w:color w:val="000000" w:themeColor="text1"/>
                <w:lang w:val="en-GB"/>
              </w:rPr>
              <w:t>/R1C1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671</w:t>
            </w: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color w:val="FF0000"/>
                <w:lang w:val="en-GB"/>
              </w:rPr>
            </w:pP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</w:p>
        </w:tc>
      </w:tr>
      <w:tr w:rsidR="008F2691" w:rsidRPr="00C63C9F" w:rsidTr="002927C5">
        <w:tc>
          <w:tcPr>
            <w:tcW w:w="1320" w:type="dxa"/>
          </w:tcPr>
          <w:p w:rsidR="008F2691" w:rsidRPr="00ED43E6" w:rsidRDefault="007F6DF7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  <w:r w:rsidRPr="00ED43E6">
              <w:rPr>
                <w:rFonts w:cstheme="minorHAnsi"/>
                <w:b/>
                <w:i/>
                <w:color w:val="000000" w:themeColor="text1"/>
                <w:lang w:val="en-GB"/>
              </w:rPr>
              <w:t>bcs3</w:t>
            </w: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color w:val="FF0000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1´C3/R1´C3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794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1C3/R1C3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028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2C3/R2C3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754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3C3/R3C3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680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F10D6F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3C3/R3´C3</w:t>
            </w:r>
          </w:p>
        </w:tc>
        <w:tc>
          <w:tcPr>
            <w:tcW w:w="2126" w:type="dxa"/>
          </w:tcPr>
          <w:p w:rsidR="008F2691" w:rsidRPr="004D4924" w:rsidRDefault="008F2691" w:rsidP="00140FA8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848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6E55EC" w:rsidRDefault="008F2691" w:rsidP="00F10D6F">
            <w:pPr>
              <w:rPr>
                <w:rFonts w:cstheme="minorHAnsi"/>
                <w:color w:val="000000" w:themeColor="text1"/>
                <w:lang w:val="en-GB"/>
              </w:rPr>
            </w:pPr>
            <w:r w:rsidRPr="006E55EC">
              <w:rPr>
                <w:rFonts w:cstheme="minorHAnsi"/>
                <w:color w:val="000000" w:themeColor="text1"/>
                <w:lang w:val="en-GB"/>
              </w:rPr>
              <w:t>F5C3/R5C3</w:t>
            </w:r>
          </w:p>
        </w:tc>
        <w:tc>
          <w:tcPr>
            <w:tcW w:w="2126" w:type="dxa"/>
          </w:tcPr>
          <w:p w:rsidR="008F2691" w:rsidRPr="006E55EC" w:rsidRDefault="008F2691" w:rsidP="00140FA8">
            <w:pPr>
              <w:rPr>
                <w:rFonts w:cstheme="minorHAnsi"/>
                <w:color w:val="000000" w:themeColor="text1"/>
                <w:lang w:val="en-GB"/>
              </w:rPr>
            </w:pPr>
            <w:r w:rsidRPr="006E55EC">
              <w:rPr>
                <w:rFonts w:cstheme="minorHAnsi"/>
                <w:color w:val="000000" w:themeColor="text1"/>
                <w:lang w:val="en-GB"/>
              </w:rPr>
              <w:t>1301</w:t>
            </w: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1F4CA0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color w:val="FF0000"/>
                <w:lang w:val="en-GB"/>
              </w:rPr>
            </w:pPr>
          </w:p>
        </w:tc>
      </w:tr>
      <w:tr w:rsidR="008F2691" w:rsidRPr="00901625" w:rsidTr="002927C5">
        <w:tc>
          <w:tcPr>
            <w:tcW w:w="1320" w:type="dxa"/>
          </w:tcPr>
          <w:p w:rsidR="008F2691" w:rsidRPr="00ED43E6" w:rsidRDefault="007F6DF7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  <w:r w:rsidRPr="00ED43E6">
              <w:rPr>
                <w:rFonts w:cstheme="minorHAnsi"/>
                <w:b/>
                <w:i/>
                <w:color w:val="000000" w:themeColor="text1"/>
                <w:lang w:val="en-GB"/>
              </w:rPr>
              <w:t>bcs4</w:t>
            </w: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0C4/R0C4</w:t>
            </w:r>
          </w:p>
        </w:tc>
        <w:tc>
          <w:tcPr>
            <w:tcW w:w="2126" w:type="dxa"/>
          </w:tcPr>
          <w:p w:rsidR="008F2691" w:rsidRPr="004D4924" w:rsidRDefault="006E55EC" w:rsidP="006E55EC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97</w:t>
            </w:r>
          </w:p>
        </w:tc>
      </w:tr>
      <w:tr w:rsidR="008F2691" w:rsidRPr="001F4CA0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i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1C4/R1C4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288</w:t>
            </w:r>
          </w:p>
        </w:tc>
      </w:tr>
      <w:tr w:rsidR="008F2691" w:rsidRPr="001F4CA0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A2186B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2C4/R2C4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004</w:t>
            </w:r>
          </w:p>
        </w:tc>
      </w:tr>
      <w:tr w:rsidR="008F2691" w:rsidRPr="001F4CA0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F3C4/R3C4</w:t>
            </w: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  <w:r w:rsidRPr="004D4924">
              <w:rPr>
                <w:rFonts w:cstheme="minorHAnsi"/>
                <w:lang w:val="en-GB"/>
              </w:rPr>
              <w:t>1059</w:t>
            </w:r>
          </w:p>
        </w:tc>
      </w:tr>
      <w:tr w:rsidR="008F2691" w:rsidRPr="001F4CA0" w:rsidTr="002927C5">
        <w:tc>
          <w:tcPr>
            <w:tcW w:w="1320" w:type="dxa"/>
          </w:tcPr>
          <w:p w:rsidR="008F2691" w:rsidRPr="00ED43E6" w:rsidRDefault="008F2691" w:rsidP="001778A7">
            <w:pPr>
              <w:rPr>
                <w:rFonts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2693" w:type="dxa"/>
          </w:tcPr>
          <w:p w:rsidR="008F2691" w:rsidRPr="004D4924" w:rsidRDefault="008F2691" w:rsidP="0095478E">
            <w:pPr>
              <w:rPr>
                <w:rFonts w:cstheme="minorHAnsi"/>
                <w:lang w:val="en-GB"/>
              </w:rPr>
            </w:pPr>
          </w:p>
        </w:tc>
        <w:tc>
          <w:tcPr>
            <w:tcW w:w="2126" w:type="dxa"/>
          </w:tcPr>
          <w:p w:rsidR="008F2691" w:rsidRPr="004D4924" w:rsidRDefault="008F2691" w:rsidP="001778A7">
            <w:pPr>
              <w:rPr>
                <w:rFonts w:cstheme="minorHAnsi"/>
                <w:lang w:val="en-GB"/>
              </w:rPr>
            </w:pPr>
          </w:p>
        </w:tc>
      </w:tr>
    </w:tbl>
    <w:p w:rsidR="00277092" w:rsidRPr="00901625" w:rsidRDefault="00277092" w:rsidP="00277092">
      <w:pPr>
        <w:rPr>
          <w:lang w:val="en-GB"/>
        </w:rPr>
      </w:pPr>
    </w:p>
    <w:sectPr w:rsidR="00277092" w:rsidRPr="00901625" w:rsidSect="002770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B3D" w:rsidRDefault="00961B3D" w:rsidP="00781B8B">
      <w:pPr>
        <w:spacing w:after="0" w:line="240" w:lineRule="auto"/>
      </w:pPr>
      <w:r>
        <w:separator/>
      </w:r>
    </w:p>
  </w:endnote>
  <w:endnote w:type="continuationSeparator" w:id="0">
    <w:p w:rsidR="00961B3D" w:rsidRDefault="00961B3D" w:rsidP="00781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B3D" w:rsidRDefault="00961B3D" w:rsidP="00781B8B">
      <w:pPr>
        <w:spacing w:after="0" w:line="240" w:lineRule="auto"/>
      </w:pPr>
      <w:r>
        <w:separator/>
      </w:r>
    </w:p>
  </w:footnote>
  <w:footnote w:type="continuationSeparator" w:id="0">
    <w:p w:rsidR="00961B3D" w:rsidRDefault="00961B3D" w:rsidP="00781B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EE7"/>
    <w:rsid w:val="00027B59"/>
    <w:rsid w:val="000368BF"/>
    <w:rsid w:val="000560ED"/>
    <w:rsid w:val="000C1A75"/>
    <w:rsid w:val="000E3DBE"/>
    <w:rsid w:val="00126ECF"/>
    <w:rsid w:val="00140FA8"/>
    <w:rsid w:val="00144DE6"/>
    <w:rsid w:val="001546E4"/>
    <w:rsid w:val="001778A7"/>
    <w:rsid w:val="001A1D07"/>
    <w:rsid w:val="001B5037"/>
    <w:rsid w:val="001D7CD8"/>
    <w:rsid w:val="001F4CA0"/>
    <w:rsid w:val="002107E7"/>
    <w:rsid w:val="00266FEB"/>
    <w:rsid w:val="00277092"/>
    <w:rsid w:val="002927C5"/>
    <w:rsid w:val="0029784D"/>
    <w:rsid w:val="002C1243"/>
    <w:rsid w:val="002D6BD0"/>
    <w:rsid w:val="002E4D01"/>
    <w:rsid w:val="00300097"/>
    <w:rsid w:val="0031578D"/>
    <w:rsid w:val="00321E41"/>
    <w:rsid w:val="0032235F"/>
    <w:rsid w:val="003D0F27"/>
    <w:rsid w:val="00406EE7"/>
    <w:rsid w:val="00437156"/>
    <w:rsid w:val="004C7C8F"/>
    <w:rsid w:val="004D4924"/>
    <w:rsid w:val="00501D90"/>
    <w:rsid w:val="005441E4"/>
    <w:rsid w:val="0057336A"/>
    <w:rsid w:val="00574E78"/>
    <w:rsid w:val="005A6377"/>
    <w:rsid w:val="005B1C01"/>
    <w:rsid w:val="005B5BAE"/>
    <w:rsid w:val="00623A84"/>
    <w:rsid w:val="0063173F"/>
    <w:rsid w:val="00686B95"/>
    <w:rsid w:val="006E55EC"/>
    <w:rsid w:val="00706EDD"/>
    <w:rsid w:val="00737C4B"/>
    <w:rsid w:val="00781B8B"/>
    <w:rsid w:val="007860EF"/>
    <w:rsid w:val="007B6A6B"/>
    <w:rsid w:val="007C4CE1"/>
    <w:rsid w:val="007F6DF7"/>
    <w:rsid w:val="00805FBD"/>
    <w:rsid w:val="00811298"/>
    <w:rsid w:val="00845C85"/>
    <w:rsid w:val="00885504"/>
    <w:rsid w:val="008C0613"/>
    <w:rsid w:val="008D1327"/>
    <w:rsid w:val="008F2691"/>
    <w:rsid w:val="008F554D"/>
    <w:rsid w:val="00901625"/>
    <w:rsid w:val="0090513E"/>
    <w:rsid w:val="0095478E"/>
    <w:rsid w:val="00961B3D"/>
    <w:rsid w:val="009916EB"/>
    <w:rsid w:val="00A2186B"/>
    <w:rsid w:val="00A81B3D"/>
    <w:rsid w:val="00A83A02"/>
    <w:rsid w:val="00AA08BE"/>
    <w:rsid w:val="00AB2956"/>
    <w:rsid w:val="00AB334D"/>
    <w:rsid w:val="00AC7294"/>
    <w:rsid w:val="00AE2812"/>
    <w:rsid w:val="00AE3920"/>
    <w:rsid w:val="00AF339B"/>
    <w:rsid w:val="00B350ED"/>
    <w:rsid w:val="00B360ED"/>
    <w:rsid w:val="00B434DD"/>
    <w:rsid w:val="00BC0A48"/>
    <w:rsid w:val="00BD1C71"/>
    <w:rsid w:val="00C63C9F"/>
    <w:rsid w:val="00C65739"/>
    <w:rsid w:val="00CB2575"/>
    <w:rsid w:val="00CB4914"/>
    <w:rsid w:val="00CF003B"/>
    <w:rsid w:val="00D049C1"/>
    <w:rsid w:val="00D16F8E"/>
    <w:rsid w:val="00DD10C2"/>
    <w:rsid w:val="00DE1E6F"/>
    <w:rsid w:val="00E85445"/>
    <w:rsid w:val="00EA1284"/>
    <w:rsid w:val="00EC1D54"/>
    <w:rsid w:val="00ED43E6"/>
    <w:rsid w:val="00EE4BEF"/>
    <w:rsid w:val="00F029E2"/>
    <w:rsid w:val="00F10D6F"/>
    <w:rsid w:val="00F627FE"/>
    <w:rsid w:val="00F838EE"/>
    <w:rsid w:val="00FA0B62"/>
    <w:rsid w:val="00FC5A88"/>
    <w:rsid w:val="00FD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6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1B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1B8B"/>
  </w:style>
  <w:style w:type="paragraph" w:styleId="Piedepgina">
    <w:name w:val="footer"/>
    <w:basedOn w:val="Normal"/>
    <w:link w:val="PiedepginaCar"/>
    <w:uiPriority w:val="99"/>
    <w:unhideWhenUsed/>
    <w:rsid w:val="00781B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1B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06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781B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1B8B"/>
  </w:style>
  <w:style w:type="paragraph" w:styleId="Piedepgina">
    <w:name w:val="footer"/>
    <w:basedOn w:val="Normal"/>
    <w:link w:val="PiedepginaCar"/>
    <w:uiPriority w:val="99"/>
    <w:unhideWhenUsed/>
    <w:rsid w:val="00781B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1B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5D7FC-4E98-4C8C-B871-6E94109CC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aga</dc:creator>
  <cp:lastModifiedBy>Arriaga</cp:lastModifiedBy>
  <cp:revision>8</cp:revision>
  <cp:lastPrinted>2017-12-22T12:28:00Z</cp:lastPrinted>
  <dcterms:created xsi:type="dcterms:W3CDTF">2018-10-17T10:22:00Z</dcterms:created>
  <dcterms:modified xsi:type="dcterms:W3CDTF">2018-10-17T13:24:00Z</dcterms:modified>
</cp:coreProperties>
</file>